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120909C2" w:rsidR="00DE23E8" w:rsidRDefault="00654E8F" w:rsidP="005E48C4">
      <w:pPr>
        <w:pStyle w:val="1"/>
        <w:numPr>
          <w:ilvl w:val="0"/>
          <w:numId w:val="0"/>
        </w:numPr>
        <w:ind w:left="567" w:hanging="567"/>
        <w:rPr>
          <w:rFonts w:eastAsia="SimSun"/>
          <w:lang w:eastAsia="zh-CN"/>
        </w:rPr>
      </w:pPr>
      <w:bookmarkStart w:id="0" w:name="_GoBack"/>
      <w:bookmarkEnd w:id="0"/>
      <w:r w:rsidRPr="005E48C4">
        <w:t>Supplementary</w:t>
      </w:r>
      <w:r w:rsidR="005E48C4" w:rsidRPr="005E48C4">
        <w:t xml:space="preserve"> </w:t>
      </w:r>
      <w:r w:rsidR="005E48C4" w:rsidRPr="005E48C4">
        <w:rPr>
          <w:rFonts w:eastAsia="SimSun"/>
          <w:lang w:eastAsia="zh-CN"/>
        </w:rPr>
        <w:t>Table</w:t>
      </w:r>
    </w:p>
    <w:p w14:paraId="698F417A" w14:textId="77777777" w:rsidR="005E48C4" w:rsidRPr="00AB1702" w:rsidRDefault="005E48C4" w:rsidP="005E48C4">
      <w:pPr>
        <w:rPr>
          <w:rFonts w:cs="Times New Roman"/>
          <w:sz w:val="20"/>
          <w:szCs w:val="20"/>
        </w:rPr>
      </w:pPr>
      <w:r w:rsidRPr="00AB1702">
        <w:rPr>
          <w:rFonts w:eastAsia="DengXian" w:cs="Times New Roman"/>
          <w:bCs/>
          <w:color w:val="000000"/>
          <w:sz w:val="20"/>
          <w:szCs w:val="20"/>
        </w:rPr>
        <w:t>Table S1. Weighted skewness of continuous variables</w:t>
      </w:r>
    </w:p>
    <w:tbl>
      <w:tblPr>
        <w:tblW w:w="9805" w:type="dxa"/>
        <w:tblLayout w:type="fixed"/>
        <w:tblLook w:val="04A0" w:firstRow="1" w:lastRow="0" w:firstColumn="1" w:lastColumn="0" w:noHBand="0" w:noVBand="1"/>
      </w:tblPr>
      <w:tblGrid>
        <w:gridCol w:w="2694"/>
        <w:gridCol w:w="1436"/>
        <w:gridCol w:w="1469"/>
        <w:gridCol w:w="1454"/>
        <w:gridCol w:w="1311"/>
        <w:gridCol w:w="1434"/>
        <w:gridCol w:w="7"/>
      </w:tblGrid>
      <w:tr w:rsidR="005E48C4" w:rsidRPr="00B05728" w14:paraId="1CBCDB2C" w14:textId="77777777" w:rsidTr="003B7F68">
        <w:trPr>
          <w:gridAfter w:val="1"/>
          <w:wAfter w:w="7" w:type="dxa"/>
          <w:trHeight w:val="465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CFD377" w14:textId="77777777" w:rsidR="005E48C4" w:rsidRPr="00B05728" w:rsidRDefault="005E48C4" w:rsidP="003B7F68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F05685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40170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7E65A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Females</w:t>
            </w:r>
          </w:p>
        </w:tc>
      </w:tr>
      <w:tr w:rsidR="005E48C4" w:rsidRPr="00B05728" w14:paraId="0ECDC442" w14:textId="77777777" w:rsidTr="003B7F68">
        <w:trPr>
          <w:gridAfter w:val="1"/>
          <w:wAfter w:w="7" w:type="dxa"/>
          <w:trHeight w:val="465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0DD9C" w14:textId="77777777" w:rsidR="005E48C4" w:rsidRPr="00B05728" w:rsidRDefault="005E48C4" w:rsidP="003B7F68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26D1C" w14:textId="77777777" w:rsidR="005E48C4" w:rsidRPr="00B05728" w:rsidRDefault="005E48C4" w:rsidP="003B7F68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090EF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4D86D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F7887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FD651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Adolescents</w:t>
            </w:r>
          </w:p>
        </w:tc>
      </w:tr>
      <w:tr w:rsidR="005E48C4" w:rsidRPr="00B05728" w14:paraId="313A15A7" w14:textId="77777777" w:rsidTr="003B7F68">
        <w:trPr>
          <w:trHeight w:val="465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E1DC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B6C26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09C42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7817F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9FCF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2844B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E48C4" w:rsidRPr="00B05728" w14:paraId="35C11E5E" w14:textId="77777777" w:rsidTr="003B7F68">
        <w:trPr>
          <w:trHeight w:val="46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D6A6E" w14:textId="77777777" w:rsidR="005E48C4" w:rsidRPr="00B05728" w:rsidRDefault="005E48C4" w:rsidP="003B7F68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8D1BB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2CF9F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3D4B0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3A2F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BD32C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5E48C4" w:rsidRPr="00B05728" w14:paraId="40785006" w14:textId="77777777" w:rsidTr="003B7F68">
        <w:trPr>
          <w:trHeight w:val="46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6DEC1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Selenium (ug/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6D74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FBEBB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4B943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43B6C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87047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5E48C4" w:rsidRPr="00B05728" w14:paraId="082575B6" w14:textId="77777777" w:rsidTr="003B7F68">
        <w:trPr>
          <w:trHeight w:val="46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2D650" w14:textId="77777777" w:rsidR="005E48C4" w:rsidRPr="00B05728" w:rsidRDefault="005E48C4" w:rsidP="003B7F68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496A1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3509D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84BB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8D0C6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29C7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5E48C4" w:rsidRPr="00B05728" w14:paraId="4F655957" w14:textId="77777777" w:rsidTr="003B7F68">
        <w:trPr>
          <w:trHeight w:val="46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1865C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Copper (ug/d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C3696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6F70D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09067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0A1B9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91C0A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5E48C4" w:rsidRPr="00B05728" w14:paraId="1BE39BA0" w14:textId="77777777" w:rsidTr="003B7F68">
        <w:trPr>
          <w:trHeight w:val="46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130CC" w14:textId="77777777" w:rsidR="005E48C4" w:rsidRPr="00B05728" w:rsidRDefault="005E48C4" w:rsidP="003B7F68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A0C47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5D789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7125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37221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E4615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5E48C4" w:rsidRPr="00B05728" w14:paraId="4742524F" w14:textId="77777777" w:rsidTr="003B7F68">
        <w:trPr>
          <w:trHeight w:val="46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16AE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Zinc (ug/d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0C49E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385BD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E812D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4E4C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A73B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E48C4" w:rsidRPr="00B05728" w14:paraId="06B68261" w14:textId="77777777" w:rsidTr="003B7F68">
        <w:trPr>
          <w:trHeight w:val="46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C6C4D" w14:textId="77777777" w:rsidR="005E48C4" w:rsidRPr="00B05728" w:rsidRDefault="005E48C4" w:rsidP="003B7F68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3AA61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C0E00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1E9C5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0740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168A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E48C4" w:rsidRPr="00B05728" w14:paraId="2407A3CE" w14:textId="77777777" w:rsidTr="003B7F68">
        <w:trPr>
          <w:trHeight w:val="46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47957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Testosterone (ng/d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FB7A1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457BC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67C45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5884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2A243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3.78</w:t>
            </w:r>
          </w:p>
        </w:tc>
      </w:tr>
      <w:tr w:rsidR="005E48C4" w:rsidRPr="00B05728" w14:paraId="3657514D" w14:textId="77777777" w:rsidTr="003B7F68">
        <w:trPr>
          <w:trHeight w:val="46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3E9E8" w14:textId="77777777" w:rsidR="005E48C4" w:rsidRPr="00B05728" w:rsidRDefault="005E48C4" w:rsidP="003B7F68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13B7B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9B1F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2F25E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8DA23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55053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3.28</w:t>
            </w:r>
          </w:p>
        </w:tc>
      </w:tr>
      <w:tr w:rsidR="005E48C4" w:rsidRPr="00B05728" w14:paraId="6DC59629" w14:textId="77777777" w:rsidTr="003B7F68">
        <w:trPr>
          <w:trHeight w:val="46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6C5F2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Estradiol (</w:t>
            </w:r>
            <w:proofErr w:type="spellStart"/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BFFD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160A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86243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E7C02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82022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5E48C4" w:rsidRPr="00B05728" w14:paraId="176765B9" w14:textId="77777777" w:rsidTr="003B7F68">
        <w:trPr>
          <w:trHeight w:val="46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E8C9E" w14:textId="77777777" w:rsidR="005E48C4" w:rsidRPr="00B05728" w:rsidRDefault="005E48C4" w:rsidP="003B7F68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56EA0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1D92D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56027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6729C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7BE96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5E48C4" w:rsidRPr="00B05728" w14:paraId="0B6FEC96" w14:textId="77777777" w:rsidTr="003B7F68">
        <w:trPr>
          <w:trHeight w:val="465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B62CF7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SHBG (nmol/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7F9DE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701F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F3120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C66A0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E555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3.28</w:t>
            </w:r>
          </w:p>
        </w:tc>
      </w:tr>
      <w:tr w:rsidR="005E48C4" w:rsidRPr="00B05728" w14:paraId="59F26DD2" w14:textId="77777777" w:rsidTr="005E48C4">
        <w:trPr>
          <w:trHeight w:val="294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3EFF6" w14:textId="77777777" w:rsidR="005E48C4" w:rsidRPr="00B05728" w:rsidRDefault="005E48C4" w:rsidP="003B7F68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9966B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C6FD8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B9DAA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C67B0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2981D" w14:textId="77777777" w:rsidR="005E48C4" w:rsidRPr="00B05728" w:rsidRDefault="005E48C4" w:rsidP="003B7F6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05728">
              <w:rPr>
                <w:rFonts w:eastAsia="DengXian" w:cs="Times New Roman"/>
                <w:color w:val="000000"/>
                <w:sz w:val="20"/>
                <w:szCs w:val="20"/>
              </w:rPr>
              <w:t>2.97</w:t>
            </w:r>
          </w:p>
        </w:tc>
      </w:tr>
    </w:tbl>
    <w:p w14:paraId="446BF099" w14:textId="77777777" w:rsidR="005E48C4" w:rsidRPr="00807C7C" w:rsidRDefault="005E48C4" w:rsidP="005E48C4">
      <w:pPr>
        <w:rPr>
          <w:rFonts w:ascii="Palatino Linotype" w:hAnsi="Palatino Linotype"/>
          <w:sz w:val="20"/>
          <w:szCs w:val="20"/>
        </w:rPr>
      </w:pPr>
    </w:p>
    <w:p w14:paraId="7BF9F937" w14:textId="77777777" w:rsidR="005E48C4" w:rsidRPr="00807C7C" w:rsidRDefault="005E48C4" w:rsidP="005E48C4">
      <w:pPr>
        <w:rPr>
          <w:rFonts w:ascii="Palatino Linotype" w:hAnsi="Palatino Linotype"/>
        </w:rPr>
      </w:pPr>
    </w:p>
    <w:p w14:paraId="7FC80A46" w14:textId="77777777" w:rsidR="005E48C4" w:rsidRPr="005E48C4" w:rsidRDefault="005E48C4" w:rsidP="005E48C4">
      <w:pPr>
        <w:rPr>
          <w:rFonts w:eastAsia="SimSun" w:hint="eastAsia"/>
          <w:lang w:eastAsia="zh-CN"/>
        </w:rPr>
      </w:pPr>
    </w:p>
    <w:sectPr w:rsidR="005E48C4" w:rsidRPr="005E48C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8F00E8" w14:textId="77777777" w:rsidR="00DF3C90" w:rsidRDefault="00DF3C90" w:rsidP="00117666">
      <w:pPr>
        <w:spacing w:after="0"/>
      </w:pPr>
      <w:r>
        <w:separator/>
      </w:r>
    </w:p>
  </w:endnote>
  <w:endnote w:type="continuationSeparator" w:id="0">
    <w:p w14:paraId="17ED935E" w14:textId="77777777" w:rsidR="00DF3C90" w:rsidRDefault="00DF3C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10EB7" w14:textId="77777777" w:rsidR="00DF3C90" w:rsidRDefault="00DF3C90" w:rsidP="00117666">
      <w:pPr>
        <w:spacing w:after="0"/>
      </w:pPr>
      <w:r>
        <w:separator/>
      </w:r>
    </w:p>
  </w:footnote>
  <w:footnote w:type="continuationSeparator" w:id="0">
    <w:p w14:paraId="3DF5C28C" w14:textId="77777777" w:rsidR="00DF3C90" w:rsidRDefault="00DF3C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48C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40DE"/>
    <w:rsid w:val="00DB59C3"/>
    <w:rsid w:val="00DC259A"/>
    <w:rsid w:val="00DE23E8"/>
    <w:rsid w:val="00DF3C9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3CDEF6-8FF7-44FB-BFF7-D53644E95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wner</cp:lastModifiedBy>
  <cp:revision>2</cp:revision>
  <cp:lastPrinted>2013-10-03T12:51:00Z</cp:lastPrinted>
  <dcterms:created xsi:type="dcterms:W3CDTF">2022-04-20T07:29:00Z</dcterms:created>
  <dcterms:modified xsi:type="dcterms:W3CDTF">2022-04-20T07:29:00Z</dcterms:modified>
</cp:coreProperties>
</file>